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713834E7" w14:textId="27F3B6BF" w:rsidR="005F35C6" w:rsidRPr="00D57737" w:rsidRDefault="005F35C6" w:rsidP="00AD205D">
      <w:pPr>
        <w:pStyle w:val="Body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Table 1b. </w:t>
      </w:r>
      <w:r w:rsidRPr="00D57737">
        <w:rPr>
          <w:rFonts w:ascii="Times New Roman" w:hAnsi="Times New Roman"/>
          <w:b/>
          <w:sz w:val="24"/>
          <w:szCs w:val="24"/>
          <w:lang w:val="en-US"/>
        </w:rPr>
        <w:t xml:space="preserve">ITT Analysis – </w:t>
      </w:r>
      <w:r w:rsidRPr="00D57737">
        <w:rPr>
          <w:rFonts w:ascii="Times New Roman" w:hAnsi="Times New Roman"/>
          <w:b/>
          <w:sz w:val="24"/>
          <w:szCs w:val="24"/>
        </w:rPr>
        <w:t>Entebbe</w:t>
      </w:r>
    </w:p>
    <w:p w14:paraId="14526C65" w14:textId="77777777" w:rsidR="005F35C6" w:rsidRDefault="005F35C6" w:rsidP="005F35C6">
      <w:pPr>
        <w:pStyle w:val="Body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Mean adherence and proportion of women reaching &gt;95% and &gt;80% thresholds for full intervention, pre-delivery, post-delivery and last 30 day periods in Entebbe</w:t>
      </w:r>
    </w:p>
    <w:tbl>
      <w:tblPr>
        <w:tblW w:w="1310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17"/>
        <w:gridCol w:w="2250"/>
        <w:gridCol w:w="630"/>
        <w:gridCol w:w="1800"/>
        <w:gridCol w:w="630"/>
        <w:gridCol w:w="1530"/>
        <w:gridCol w:w="540"/>
        <w:gridCol w:w="1890"/>
        <w:gridCol w:w="810"/>
        <w:gridCol w:w="810"/>
      </w:tblGrid>
      <w:tr w:rsidR="003D41B5" w14:paraId="262EAF46" w14:textId="77777777" w:rsidTr="003B6069">
        <w:trPr>
          <w:trHeight w:val="169"/>
        </w:trPr>
        <w:tc>
          <w:tcPr>
            <w:tcW w:w="22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51684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ime Period</w:t>
            </w:r>
          </w:p>
        </w:tc>
        <w:tc>
          <w:tcPr>
            <w:tcW w:w="22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D85CA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43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28D4C" w14:textId="77777777" w:rsidR="003D41B5" w:rsidRDefault="003D41B5" w:rsidP="00121602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ntervention Group</w:t>
            </w:r>
          </w:p>
          <w:p w14:paraId="26835A47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=35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B1C14" w14:textId="35BE9EF0" w:rsidR="003D41B5" w:rsidRDefault="003D41B5" w:rsidP="00121602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mparison Group</w:t>
            </w:r>
          </w:p>
          <w:p w14:paraId="48E0ED47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=30</w:t>
            </w:r>
          </w:p>
        </w:tc>
        <w:tc>
          <w:tcPr>
            <w:tcW w:w="243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B979A" w14:textId="77777777" w:rsidR="003D41B5" w:rsidRDefault="003D41B5" w:rsidP="00121602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verall</w:t>
            </w:r>
          </w:p>
          <w:p w14:paraId="09F3F4D9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=65</w:t>
            </w:r>
          </w:p>
        </w:tc>
        <w:tc>
          <w:tcPr>
            <w:tcW w:w="81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B8B659A" w14:textId="7162AC9F" w:rsidR="003D41B5" w:rsidRDefault="003D41B5" w:rsidP="003B6069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1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4CCB8" w14:textId="2D0608C6" w:rsidR="003D41B5" w:rsidRPr="00AD205D" w:rsidRDefault="003D41B5" w:rsidP="003B6069">
            <w:pPr>
              <w:pStyle w:val="Body"/>
              <w:spacing w:after="0" w:line="240" w:lineRule="auto"/>
              <w:jc w:val="center"/>
              <w:rPr>
                <w:i/>
              </w:rPr>
            </w:pP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</w:tr>
      <w:tr w:rsidR="003D41B5" w14:paraId="1CFBBF23" w14:textId="77777777" w:rsidTr="00FA3AC3">
        <w:trPr>
          <w:trHeight w:val="20"/>
        </w:trPr>
        <w:tc>
          <w:tcPr>
            <w:tcW w:w="221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6806D0CA" w14:textId="77777777" w:rsidR="003D41B5" w:rsidRDefault="003D41B5" w:rsidP="00121602">
            <w:pPr>
              <w:jc w:val="center"/>
            </w:pPr>
          </w:p>
        </w:tc>
        <w:tc>
          <w:tcPr>
            <w:tcW w:w="22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6884D6B5" w14:textId="77777777" w:rsidR="003D41B5" w:rsidRDefault="003D41B5" w:rsidP="00121602">
            <w:pPr>
              <w:jc w:val="center"/>
            </w:pPr>
          </w:p>
        </w:tc>
        <w:tc>
          <w:tcPr>
            <w:tcW w:w="6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DCB39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A3202" w14:textId="3F1DFB34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(95% CI)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D4A92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2A6B1" w14:textId="7C3ADFF1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(95% CI) 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1C49F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0C5F5" w14:textId="79AE0986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(95% CI) </w:t>
            </w:r>
          </w:p>
        </w:tc>
        <w:tc>
          <w:tcPr>
            <w:tcW w:w="810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1581777" w14:textId="77777777" w:rsidR="003D41B5" w:rsidRDefault="003D41B5" w:rsidP="00121602">
            <w:pPr>
              <w:jc w:val="center"/>
            </w:pPr>
          </w:p>
        </w:tc>
        <w:tc>
          <w:tcPr>
            <w:tcW w:w="81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E36F256" w14:textId="0DC59E57" w:rsidR="003D41B5" w:rsidRDefault="003D41B5" w:rsidP="00121602">
            <w:pPr>
              <w:jc w:val="center"/>
            </w:pPr>
          </w:p>
        </w:tc>
      </w:tr>
      <w:tr w:rsidR="003D41B5" w14:paraId="0DB5340E" w14:textId="77777777" w:rsidTr="003D41B5">
        <w:trPr>
          <w:trHeight w:val="20"/>
        </w:trPr>
        <w:tc>
          <w:tcPr>
            <w:tcW w:w="22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00E058CB" w14:textId="77777777" w:rsidR="003D41B5" w:rsidRDefault="003D41B5" w:rsidP="00121602">
            <w:pPr>
              <w:pStyle w:val="Body"/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ull intervention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B0444" w14:textId="617AB0EA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an adherence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F7819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F42C1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.4 (52.9, 73.8)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0C0A1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AA426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9.1 (46.4, 71.8)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82077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26D31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1.4 (53.5, 69.3)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77C63" w14:textId="55A7142D" w:rsidR="003D41B5" w:rsidRPr="00905440" w:rsidRDefault="0090544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440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3C339" w14:textId="5B892258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9</w:t>
            </w:r>
          </w:p>
        </w:tc>
      </w:tr>
      <w:tr w:rsidR="003D41B5" w14:paraId="68B443B8" w14:textId="77777777" w:rsidTr="003D41B5">
        <w:trPr>
          <w:trHeight w:val="63"/>
        </w:trPr>
        <w:tc>
          <w:tcPr>
            <w:tcW w:w="221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B9AC876" w14:textId="77777777" w:rsidR="003D41B5" w:rsidRDefault="003D41B5" w:rsidP="00121602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94CBA" w14:textId="7FB152B9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5% adher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17123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DFF0A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4 (0.3, 22.5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E0CBB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B4391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3 (0.4, 26.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BDF27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CADF6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3 (4.1, 20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A6989" w14:textId="1D014322" w:rsidR="003D41B5" w:rsidRPr="00905440" w:rsidRDefault="0090544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44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AAB8F" w14:textId="4F6BA374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</w:tr>
      <w:tr w:rsidR="003D41B5" w14:paraId="18AABDB9" w14:textId="77777777" w:rsidTr="003D41B5">
        <w:trPr>
          <w:trHeight w:val="36"/>
        </w:trPr>
        <w:tc>
          <w:tcPr>
            <w:tcW w:w="221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6696E194" w14:textId="77777777" w:rsidR="003D41B5" w:rsidRDefault="003D41B5" w:rsidP="00121602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8CEA5" w14:textId="50BF86A1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0% adher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C6EA6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DC6EC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.3 (17.7, 50.8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525E0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AC98E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.7 (18.4, 55.0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33BDC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C1049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4 (23.4, 47.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0E904B9" w14:textId="73C38A5A" w:rsidR="003D41B5" w:rsidRPr="00905440" w:rsidRDefault="0090544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44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97E2F" w14:textId="605FA926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</w:tr>
      <w:tr w:rsidR="003D41B5" w14:paraId="2B27C75B" w14:textId="77777777" w:rsidTr="003D41B5">
        <w:trPr>
          <w:trHeight w:val="20"/>
        </w:trPr>
        <w:tc>
          <w:tcPr>
            <w:tcW w:w="22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693D2437" w14:textId="0B1FADB5" w:rsidR="003D41B5" w:rsidRDefault="003D41B5" w:rsidP="00121602">
            <w:pPr>
              <w:pStyle w:val="Body"/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e-delivery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35328" w14:textId="5E9CBF6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an adherence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A0511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1275B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7 (59.2, 80.2)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FA128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63FDE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9 (52.3, 77.4)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CF44E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500D9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7.5 (59.6, 75.4)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52A20" w14:textId="6A26DC6F" w:rsidR="003D41B5" w:rsidRPr="00905440" w:rsidRDefault="0090544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440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E3443" w14:textId="166718F5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</w:tr>
      <w:tr w:rsidR="003D41B5" w14:paraId="1B53E3D4" w14:textId="77777777" w:rsidTr="003D41B5">
        <w:trPr>
          <w:trHeight w:val="20"/>
        </w:trPr>
        <w:tc>
          <w:tcPr>
            <w:tcW w:w="221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017BFCF" w14:textId="77777777" w:rsidR="003D41B5" w:rsidRDefault="003D41B5" w:rsidP="00121602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62232" w14:textId="2E7E212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5% adher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AA245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FFD33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.0 (6.1, 33.9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12F9F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CB30B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.0 (13.1, 48.9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D6886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FD5BA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.0 (14.1, 35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49F4C" w14:textId="17377BE3" w:rsidR="003D41B5" w:rsidRPr="00905440" w:rsidRDefault="0090544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44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71816" w14:textId="6E9DCD29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2</w:t>
            </w:r>
          </w:p>
        </w:tc>
      </w:tr>
      <w:tr w:rsidR="003D41B5" w14:paraId="211F2CC2" w14:textId="77777777" w:rsidTr="003D41B5">
        <w:trPr>
          <w:trHeight w:val="20"/>
        </w:trPr>
        <w:tc>
          <w:tcPr>
            <w:tcW w:w="221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C57FBC7" w14:textId="77777777" w:rsidR="003D41B5" w:rsidRDefault="003D41B5" w:rsidP="00121602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2F13C" w14:textId="55403954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0% adher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D7306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27A0E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1.4 (34.0, 68.8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152DD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4B1B7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.8 (25.6, 64.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2939E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601F2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8.4 (35.9, 61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18DA1A0" w14:textId="19396569" w:rsidR="003D41B5" w:rsidRPr="00905440" w:rsidRDefault="0090544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440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569F8" w14:textId="15EFF4C3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</w:p>
        </w:tc>
      </w:tr>
      <w:tr w:rsidR="003D41B5" w14:paraId="7B7B9CE1" w14:textId="77777777" w:rsidTr="003D41B5">
        <w:trPr>
          <w:trHeight w:val="20"/>
        </w:trPr>
        <w:tc>
          <w:tcPr>
            <w:tcW w:w="22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4404C3E7" w14:textId="15EF88A8" w:rsidR="003D41B5" w:rsidRDefault="003D41B5" w:rsidP="00121602">
            <w:pPr>
              <w:pStyle w:val="Body"/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st-delivery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C3BF4" w14:textId="434807E4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an adherence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4BA9B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7CAA4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.2 (46.0, 70.5)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5B2A5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33F33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1.1 (36.2, 66.0)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C90DF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E92E8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.0 (45.8, 64.3)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F3638" w14:textId="05A214EB" w:rsidR="003D41B5" w:rsidRPr="00905440" w:rsidRDefault="0090544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440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6843B" w14:textId="217E473A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</w:p>
        </w:tc>
      </w:tr>
      <w:tr w:rsidR="003D41B5" w14:paraId="52FCDC98" w14:textId="77777777" w:rsidTr="003D41B5">
        <w:trPr>
          <w:trHeight w:val="20"/>
        </w:trPr>
        <w:tc>
          <w:tcPr>
            <w:tcW w:w="221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03E4E96" w14:textId="77777777" w:rsidR="003D41B5" w:rsidRDefault="003D41B5" w:rsidP="00121602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9AB3C" w14:textId="3D637F2F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5% adher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ACEFF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4014E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6 (2.3, 28.9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2C528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275BD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5 (-1.6, 24.7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B94ED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D0398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8 (4.6, 22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A0E10" w14:textId="4CE4EC62" w:rsidR="003D41B5" w:rsidRPr="00905440" w:rsidRDefault="0090544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440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F9A3D" w14:textId="1F4FB406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6</w:t>
            </w:r>
          </w:p>
        </w:tc>
      </w:tr>
      <w:tr w:rsidR="003D41B5" w14:paraId="386C5966" w14:textId="77777777" w:rsidTr="003D41B5">
        <w:trPr>
          <w:trHeight w:val="20"/>
        </w:trPr>
        <w:tc>
          <w:tcPr>
            <w:tcW w:w="221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9A7832B" w14:textId="77777777" w:rsidR="003D41B5" w:rsidRDefault="003D41B5" w:rsidP="00121602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FDB31" w14:textId="2D13013F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0% adher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8C716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A5A20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.6 (22.6, 58.6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0743C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81050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.6 (15.0, 54.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6CA31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7A0D4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.9 (25.1, 50.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DB653D6" w14:textId="546646D1" w:rsidR="003D41B5" w:rsidRPr="00905440" w:rsidRDefault="0090544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440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1B57C" w14:textId="2FBA6B62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</w:tr>
      <w:tr w:rsidR="003D41B5" w14:paraId="4D803BB6" w14:textId="77777777" w:rsidTr="003D41B5">
        <w:trPr>
          <w:trHeight w:val="20"/>
        </w:trPr>
        <w:tc>
          <w:tcPr>
            <w:tcW w:w="22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2FAE6191" w14:textId="21A79D5D" w:rsidR="003D41B5" w:rsidRDefault="003D41B5" w:rsidP="00121602">
            <w:pPr>
              <w:pStyle w:val="Body"/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ast 30 day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1C467" w14:textId="69B8B554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an adherence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87D42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A1EA6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9.4 (34.3, 64.5)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69FB1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93DE3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.1 (33.4, 66.8)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81F95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0632E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9.7 (38.9, 60.6)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33AAB" w14:textId="4BA5EB95" w:rsidR="003D41B5" w:rsidRPr="00905440" w:rsidRDefault="0090544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44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9C390" w14:textId="76BB0C49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</w:tr>
      <w:tr w:rsidR="003D41B5" w14:paraId="02EF5E5F" w14:textId="77777777" w:rsidTr="003D41B5">
        <w:trPr>
          <w:trHeight w:val="20"/>
        </w:trPr>
        <w:tc>
          <w:tcPr>
            <w:tcW w:w="221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B7F8B22" w14:textId="77777777" w:rsidR="003D41B5" w:rsidRDefault="003D41B5" w:rsidP="00121602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98545" w14:textId="3148DE1E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5% adher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A93D0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57432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.7 (5.0, 36.4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76FA5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2B960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4 (0.5, 30.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E66B3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6BE2A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.2 (7.7, 28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36F39" w14:textId="52CDFA09" w:rsidR="003D41B5" w:rsidRPr="00905440" w:rsidRDefault="0090544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440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A22A2" w14:textId="427E6632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2</w:t>
            </w:r>
          </w:p>
        </w:tc>
      </w:tr>
      <w:tr w:rsidR="003D41B5" w14:paraId="64659381" w14:textId="77777777" w:rsidTr="003D41B5">
        <w:trPr>
          <w:trHeight w:val="20"/>
        </w:trPr>
        <w:tc>
          <w:tcPr>
            <w:tcW w:w="221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4041ADC" w14:textId="77777777" w:rsidR="003D41B5" w:rsidRDefault="003D41B5" w:rsidP="00121602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7342E" w14:textId="537DE01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0% adher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9936B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92704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.5 (16.1, 52.9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AB8AB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B4766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.5 (18.4, 58.5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ECE46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C3270" w14:textId="77777777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.4 (23.2, 49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73A0D6C" w14:textId="42B8A13E" w:rsidR="003D41B5" w:rsidRPr="00905440" w:rsidRDefault="0090544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44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7D8D1" w14:textId="186EA198" w:rsidR="003D41B5" w:rsidRDefault="003D41B5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</w:tr>
    </w:tbl>
    <w:p w14:paraId="3D16137E" w14:textId="1369062D" w:rsidR="005F35C6" w:rsidRDefault="00ED53C0" w:rsidP="005F35C6">
      <w:pPr>
        <w:pStyle w:val="Body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  <w:vertAlign w:val="superscript"/>
        </w:rPr>
        <w:t xml:space="preserve">a </w:t>
      </w:r>
      <w:r w:rsidR="00A814A2">
        <w:rPr>
          <w:rFonts w:ascii="Times New Roman" w:hAnsi="Times New Roman"/>
          <w:sz w:val="20"/>
          <w:szCs w:val="20"/>
          <w:lang w:val="en-US"/>
        </w:rPr>
        <w:t>One woma</w:t>
      </w:r>
      <w:r w:rsidR="005F35C6">
        <w:rPr>
          <w:rFonts w:ascii="Times New Roman" w:hAnsi="Times New Roman"/>
          <w:sz w:val="20"/>
          <w:szCs w:val="20"/>
          <w:lang w:val="en-US"/>
        </w:rPr>
        <w:t>n delivered prior to the st</w:t>
      </w:r>
      <w:r w:rsidR="00A814A2">
        <w:rPr>
          <w:rFonts w:ascii="Times New Roman" w:hAnsi="Times New Roman"/>
          <w:sz w:val="20"/>
          <w:szCs w:val="20"/>
          <w:lang w:val="en-US"/>
        </w:rPr>
        <w:t>art of the intervention and was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F35C6">
        <w:rPr>
          <w:rFonts w:ascii="Times New Roman" w:hAnsi="Times New Roman"/>
          <w:sz w:val="20"/>
          <w:szCs w:val="20"/>
          <w:lang w:val="en-US"/>
        </w:rPr>
        <w:t>excluded from the pre-delivery period outcomes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14:paraId="12F6926E" w14:textId="0EA94D74" w:rsidR="005F35C6" w:rsidRDefault="00ED53C0" w:rsidP="005F35C6">
      <w:pPr>
        <w:pStyle w:val="Body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/>
          <w:sz w:val="20"/>
          <w:szCs w:val="20"/>
          <w:lang w:val="en-US"/>
        </w:rPr>
        <w:t>Seven women had</w:t>
      </w:r>
      <w:r w:rsidR="005F35C6">
        <w:rPr>
          <w:rFonts w:ascii="Times New Roman" w:hAnsi="Times New Roman"/>
          <w:sz w:val="20"/>
          <w:szCs w:val="20"/>
          <w:lang w:val="en-US"/>
        </w:rPr>
        <w:t xml:space="preserve"> no adherence data for the post-delivery period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14:paraId="717420E3" w14:textId="249B1E68" w:rsidR="00630CCF" w:rsidRPr="00AD205D" w:rsidRDefault="00ED53C0" w:rsidP="00AD205D">
      <w:pPr>
        <w:pStyle w:val="Body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/>
          <w:sz w:val="20"/>
          <w:szCs w:val="20"/>
          <w:lang w:val="en-US"/>
        </w:rPr>
        <w:t>Ten women had</w:t>
      </w:r>
      <w:r w:rsidR="005F35C6">
        <w:rPr>
          <w:rFonts w:ascii="Times New Roman" w:hAnsi="Times New Roman"/>
          <w:sz w:val="20"/>
          <w:szCs w:val="20"/>
          <w:lang w:val="en-US"/>
        </w:rPr>
        <w:t xml:space="preserve"> no adherence data for the last 30 days of the intervention period</w:t>
      </w:r>
      <w:r>
        <w:rPr>
          <w:rFonts w:ascii="Times New Roman" w:hAnsi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630CCF" w:rsidRPr="00AD205D" w:rsidSect="00AD20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35E9C6" w14:textId="77777777" w:rsidR="00C41397" w:rsidRDefault="00C41397">
      <w:r>
        <w:separator/>
      </w:r>
    </w:p>
  </w:endnote>
  <w:endnote w:type="continuationSeparator" w:id="0">
    <w:p w14:paraId="6AEB92DC" w14:textId="77777777" w:rsidR="00C41397" w:rsidRDefault="00C41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C24ECE" w14:textId="77777777" w:rsidR="003B6069" w:rsidRDefault="003B60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4FD697" w14:textId="77777777" w:rsidR="003B6069" w:rsidRDefault="003B60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990912" w14:textId="77777777" w:rsidR="003B6069" w:rsidRDefault="003B60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A92DD0" w14:textId="77777777" w:rsidR="00C41397" w:rsidRDefault="00C41397">
      <w:r>
        <w:separator/>
      </w:r>
    </w:p>
  </w:footnote>
  <w:footnote w:type="continuationSeparator" w:id="0">
    <w:p w14:paraId="2CCDA63B" w14:textId="77777777" w:rsidR="00C41397" w:rsidRDefault="00C413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9AC5C4" w14:textId="77777777" w:rsidR="003B6069" w:rsidRDefault="003B60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2AADB4" w14:textId="77777777" w:rsidR="001D4D6D" w:rsidRDefault="001D4D6D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2A697A" w14:textId="77777777" w:rsidR="003B6069" w:rsidRDefault="003B60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DA5A2B"/>
    <w:multiLevelType w:val="multilevel"/>
    <w:tmpl w:val="FEF6A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40908CE"/>
    <w:multiLevelType w:val="hybridMultilevel"/>
    <w:tmpl w:val="983A713C"/>
    <w:lvl w:ilvl="0" w:tplc="7FB277A0">
      <w:start w:val="12"/>
      <w:numFmt w:val="bullet"/>
      <w:lvlText w:val="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6B1657"/>
    <w:multiLevelType w:val="multilevel"/>
    <w:tmpl w:val="8CDAE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2"/>
    </w:lvlOverride>
  </w:num>
  <w:num w:numId="2">
    <w:abstractNumId w:val="0"/>
    <w:lvlOverride w:ilvl="0">
      <w:startOverride w:val="3"/>
    </w:lvlOverride>
  </w:num>
  <w:num w:numId="3">
    <w:abstractNumId w:val="0"/>
    <w:lvlOverride w:ilvl="0">
      <w:startOverride w:val="4"/>
    </w:lvlOverride>
  </w:num>
  <w:num w:numId="4">
    <w:abstractNumId w:val="0"/>
    <w:lvlOverride w:ilvl="0">
      <w:startOverride w:val="5"/>
    </w:lvlOverride>
  </w:num>
  <w:num w:numId="5">
    <w:abstractNumId w:val="2"/>
    <w:lvlOverride w:ilvl="0">
      <w:startOverride w:val="6"/>
    </w:lvlOverride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hideSpellingErrors/>
  <w:hideGrammaticalErrors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a-DK" w:vendorID="64" w:dllVersion="0" w:nlCheck="1" w:checkStyle="0"/>
  <w:activeWritingStyle w:appName="MSWord" w:lang="pt-PT" w:vendorID="64" w:dllVersion="0" w:nlCheck="1" w:checkStyle="0"/>
  <w:activeWritingStyle w:appName="MSWord" w:lang="nl-NL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da-DK" w:vendorID="64" w:dllVersion="4096" w:nlCheck="1" w:checkStyle="0"/>
  <w:activeWritingStyle w:appName="MSWord" w:lang="pt-PT" w:vendorID="64" w:dllVersion="4096" w:nlCheck="1" w:checkStyle="0"/>
  <w:activeWritingStyle w:appName="MSWord" w:lang="nl-NL" w:vendorID="64" w:dllVersion="4096" w:nlCheck="1" w:checkStyle="0"/>
  <w:activeWritingStyle w:appName="MSWord" w:lang="es-ES_tradnl" w:vendorID="64" w:dllVersion="4096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xwe95pjrzftyepas0x2sso0veetew522ws&quot;&gt;MY NEW LIBRARY Copy Mar 23 2020 Copy-Converted&lt;record-ids&gt;&lt;item&gt;24116&lt;/item&gt;&lt;item&gt;25787&lt;/item&gt;&lt;item&gt;25966&lt;/item&gt;&lt;item&gt;26291&lt;/item&gt;&lt;item&gt;26294&lt;/item&gt;&lt;item&gt;27056&lt;/item&gt;&lt;item&gt;27323&lt;/item&gt;&lt;item&gt;27337&lt;/item&gt;&lt;item&gt;27387&lt;/item&gt;&lt;item&gt;27405&lt;/item&gt;&lt;item&gt;27406&lt;/item&gt;&lt;item&gt;27533&lt;/item&gt;&lt;item&gt;27584&lt;/item&gt;&lt;item&gt;27787&lt;/item&gt;&lt;item&gt;27788&lt;/item&gt;&lt;item&gt;27976&lt;/item&gt;&lt;item&gt;27998&lt;/item&gt;&lt;item&gt;28007&lt;/item&gt;&lt;item&gt;28569&lt;/item&gt;&lt;item&gt;28680&lt;/item&gt;&lt;item&gt;28691&lt;/item&gt;&lt;item&gt;28742&lt;/item&gt;&lt;item&gt;28744&lt;/item&gt;&lt;item&gt;28848&lt;/item&gt;&lt;item&gt;28859&lt;/item&gt;&lt;item&gt;28860&lt;/item&gt;&lt;item&gt;28861&lt;/item&gt;&lt;item&gt;28862&lt;/item&gt;&lt;item&gt;28865&lt;/item&gt;&lt;item&gt;28866&lt;/item&gt;&lt;item&gt;29188&lt;/item&gt;&lt;item&gt;29812&lt;/item&gt;&lt;item&gt;29813&lt;/item&gt;&lt;item&gt;29814&lt;/item&gt;&lt;item&gt;29815&lt;/item&gt;&lt;item&gt;29863&lt;/item&gt;&lt;item&gt;29868&lt;/item&gt;&lt;item&gt;29949&lt;/item&gt;&lt;item&gt;29950&lt;/item&gt;&lt;/record-ids&gt;&lt;/item&gt;&lt;/Libraries&gt;"/>
  </w:docVars>
  <w:rsids>
    <w:rsidRoot w:val="00630CCF"/>
    <w:rsid w:val="00005888"/>
    <w:rsid w:val="000121E7"/>
    <w:rsid w:val="0001545E"/>
    <w:rsid w:val="000429CA"/>
    <w:rsid w:val="00045AB6"/>
    <w:rsid w:val="00046AE7"/>
    <w:rsid w:val="00050549"/>
    <w:rsid w:val="00060F8C"/>
    <w:rsid w:val="00066B15"/>
    <w:rsid w:val="000728A5"/>
    <w:rsid w:val="000812E0"/>
    <w:rsid w:val="00081721"/>
    <w:rsid w:val="00081F6C"/>
    <w:rsid w:val="00082206"/>
    <w:rsid w:val="00083FA1"/>
    <w:rsid w:val="0008576E"/>
    <w:rsid w:val="000948FD"/>
    <w:rsid w:val="00096933"/>
    <w:rsid w:val="000A4EEC"/>
    <w:rsid w:val="000B031B"/>
    <w:rsid w:val="000B12CD"/>
    <w:rsid w:val="000B531A"/>
    <w:rsid w:val="000C16F0"/>
    <w:rsid w:val="000C718F"/>
    <w:rsid w:val="000D368E"/>
    <w:rsid w:val="000E095D"/>
    <w:rsid w:val="00104326"/>
    <w:rsid w:val="00110E7C"/>
    <w:rsid w:val="001119B2"/>
    <w:rsid w:val="00116681"/>
    <w:rsid w:val="00121602"/>
    <w:rsid w:val="00124CBB"/>
    <w:rsid w:val="001353C2"/>
    <w:rsid w:val="00137762"/>
    <w:rsid w:val="00142CAD"/>
    <w:rsid w:val="0014358A"/>
    <w:rsid w:val="00146C52"/>
    <w:rsid w:val="001476C7"/>
    <w:rsid w:val="00150B79"/>
    <w:rsid w:val="0015138A"/>
    <w:rsid w:val="00155E89"/>
    <w:rsid w:val="001579C2"/>
    <w:rsid w:val="00157CB4"/>
    <w:rsid w:val="0017741F"/>
    <w:rsid w:val="00183697"/>
    <w:rsid w:val="00183F5E"/>
    <w:rsid w:val="0018431D"/>
    <w:rsid w:val="001855BF"/>
    <w:rsid w:val="001A2F6A"/>
    <w:rsid w:val="001A3F73"/>
    <w:rsid w:val="001A52C5"/>
    <w:rsid w:val="001B551B"/>
    <w:rsid w:val="001B6DD9"/>
    <w:rsid w:val="001C0A6B"/>
    <w:rsid w:val="001C2224"/>
    <w:rsid w:val="001C3BBB"/>
    <w:rsid w:val="001D4D6D"/>
    <w:rsid w:val="001D7043"/>
    <w:rsid w:val="001E6FA1"/>
    <w:rsid w:val="00202B1B"/>
    <w:rsid w:val="00210869"/>
    <w:rsid w:val="0022365D"/>
    <w:rsid w:val="002303B2"/>
    <w:rsid w:val="0023216F"/>
    <w:rsid w:val="00237BFF"/>
    <w:rsid w:val="00245332"/>
    <w:rsid w:val="00246FDF"/>
    <w:rsid w:val="0027562A"/>
    <w:rsid w:val="00275CF6"/>
    <w:rsid w:val="00277C1E"/>
    <w:rsid w:val="002837EA"/>
    <w:rsid w:val="00284C6C"/>
    <w:rsid w:val="002A49E9"/>
    <w:rsid w:val="002A6B19"/>
    <w:rsid w:val="002B61EC"/>
    <w:rsid w:val="002C0558"/>
    <w:rsid w:val="002C50B1"/>
    <w:rsid w:val="002D23C7"/>
    <w:rsid w:val="002D44D2"/>
    <w:rsid w:val="002E6CC2"/>
    <w:rsid w:val="00303BE1"/>
    <w:rsid w:val="00313987"/>
    <w:rsid w:val="003263C8"/>
    <w:rsid w:val="00326579"/>
    <w:rsid w:val="00332AB6"/>
    <w:rsid w:val="00337463"/>
    <w:rsid w:val="003460FC"/>
    <w:rsid w:val="00355A51"/>
    <w:rsid w:val="0036231C"/>
    <w:rsid w:val="00365A45"/>
    <w:rsid w:val="00375BC8"/>
    <w:rsid w:val="003853DB"/>
    <w:rsid w:val="0039296C"/>
    <w:rsid w:val="003A0A34"/>
    <w:rsid w:val="003A24EE"/>
    <w:rsid w:val="003B1574"/>
    <w:rsid w:val="003B6069"/>
    <w:rsid w:val="003C43E4"/>
    <w:rsid w:val="003D41B5"/>
    <w:rsid w:val="003D460B"/>
    <w:rsid w:val="003D5FAB"/>
    <w:rsid w:val="003F0815"/>
    <w:rsid w:val="003F7B7B"/>
    <w:rsid w:val="0040570A"/>
    <w:rsid w:val="004236EE"/>
    <w:rsid w:val="00426364"/>
    <w:rsid w:val="004310E9"/>
    <w:rsid w:val="00440017"/>
    <w:rsid w:val="00446EAA"/>
    <w:rsid w:val="00452EE1"/>
    <w:rsid w:val="00457EAA"/>
    <w:rsid w:val="0046640D"/>
    <w:rsid w:val="00473DDF"/>
    <w:rsid w:val="004865D4"/>
    <w:rsid w:val="00486D5E"/>
    <w:rsid w:val="00494B6F"/>
    <w:rsid w:val="004A7D8C"/>
    <w:rsid w:val="004B1738"/>
    <w:rsid w:val="004B33EB"/>
    <w:rsid w:val="004B5254"/>
    <w:rsid w:val="004B55DC"/>
    <w:rsid w:val="004C39AC"/>
    <w:rsid w:val="004C644E"/>
    <w:rsid w:val="004D1B80"/>
    <w:rsid w:val="004D1F7B"/>
    <w:rsid w:val="004D4987"/>
    <w:rsid w:val="004E2965"/>
    <w:rsid w:val="004F6828"/>
    <w:rsid w:val="005067D3"/>
    <w:rsid w:val="00506952"/>
    <w:rsid w:val="00512F1F"/>
    <w:rsid w:val="0051324A"/>
    <w:rsid w:val="00513A05"/>
    <w:rsid w:val="00522D3F"/>
    <w:rsid w:val="00526CF7"/>
    <w:rsid w:val="00527C7E"/>
    <w:rsid w:val="00535C3B"/>
    <w:rsid w:val="00546C46"/>
    <w:rsid w:val="00546DCB"/>
    <w:rsid w:val="00551268"/>
    <w:rsid w:val="00552C6E"/>
    <w:rsid w:val="00565178"/>
    <w:rsid w:val="00565203"/>
    <w:rsid w:val="005664F4"/>
    <w:rsid w:val="005777C8"/>
    <w:rsid w:val="00580B1B"/>
    <w:rsid w:val="00595312"/>
    <w:rsid w:val="00595B14"/>
    <w:rsid w:val="005C1DF1"/>
    <w:rsid w:val="005D2494"/>
    <w:rsid w:val="005F317C"/>
    <w:rsid w:val="005F35C6"/>
    <w:rsid w:val="005F783A"/>
    <w:rsid w:val="00603428"/>
    <w:rsid w:val="006172B5"/>
    <w:rsid w:val="006227F5"/>
    <w:rsid w:val="00627885"/>
    <w:rsid w:val="00630CCF"/>
    <w:rsid w:val="006404CB"/>
    <w:rsid w:val="0064243D"/>
    <w:rsid w:val="00643966"/>
    <w:rsid w:val="006450D0"/>
    <w:rsid w:val="0065683D"/>
    <w:rsid w:val="006573E4"/>
    <w:rsid w:val="00666BDC"/>
    <w:rsid w:val="00667C0F"/>
    <w:rsid w:val="006863F3"/>
    <w:rsid w:val="00686B66"/>
    <w:rsid w:val="006877FF"/>
    <w:rsid w:val="00687EDE"/>
    <w:rsid w:val="006A5AC3"/>
    <w:rsid w:val="006B624A"/>
    <w:rsid w:val="006C13A1"/>
    <w:rsid w:val="006F1263"/>
    <w:rsid w:val="006F31E9"/>
    <w:rsid w:val="006F39A1"/>
    <w:rsid w:val="006F3CF0"/>
    <w:rsid w:val="006F7FD9"/>
    <w:rsid w:val="00702FE8"/>
    <w:rsid w:val="0071415C"/>
    <w:rsid w:val="00727394"/>
    <w:rsid w:val="00740D8F"/>
    <w:rsid w:val="007464ED"/>
    <w:rsid w:val="00746ED3"/>
    <w:rsid w:val="007514D2"/>
    <w:rsid w:val="00752831"/>
    <w:rsid w:val="0075795C"/>
    <w:rsid w:val="007637B3"/>
    <w:rsid w:val="00764428"/>
    <w:rsid w:val="00764738"/>
    <w:rsid w:val="00767C6F"/>
    <w:rsid w:val="0077333F"/>
    <w:rsid w:val="00775A4C"/>
    <w:rsid w:val="007778BA"/>
    <w:rsid w:val="007844C8"/>
    <w:rsid w:val="0078515C"/>
    <w:rsid w:val="007B322C"/>
    <w:rsid w:val="007B750B"/>
    <w:rsid w:val="007D4661"/>
    <w:rsid w:val="007D771D"/>
    <w:rsid w:val="007E3588"/>
    <w:rsid w:val="007F1349"/>
    <w:rsid w:val="007F17F6"/>
    <w:rsid w:val="00806521"/>
    <w:rsid w:val="00823BA4"/>
    <w:rsid w:val="00826566"/>
    <w:rsid w:val="00832760"/>
    <w:rsid w:val="008347A0"/>
    <w:rsid w:val="00836856"/>
    <w:rsid w:val="008476CA"/>
    <w:rsid w:val="008528DB"/>
    <w:rsid w:val="00863698"/>
    <w:rsid w:val="008659AE"/>
    <w:rsid w:val="00873FDC"/>
    <w:rsid w:val="00881196"/>
    <w:rsid w:val="00892DC8"/>
    <w:rsid w:val="008936C2"/>
    <w:rsid w:val="008A2348"/>
    <w:rsid w:val="008C3960"/>
    <w:rsid w:val="008C4645"/>
    <w:rsid w:val="008C603E"/>
    <w:rsid w:val="008C721A"/>
    <w:rsid w:val="008C7874"/>
    <w:rsid w:val="008D33D4"/>
    <w:rsid w:val="008D6DAC"/>
    <w:rsid w:val="008E1EC8"/>
    <w:rsid w:val="008F7517"/>
    <w:rsid w:val="00903B4A"/>
    <w:rsid w:val="00905440"/>
    <w:rsid w:val="009060A7"/>
    <w:rsid w:val="0091290B"/>
    <w:rsid w:val="00924939"/>
    <w:rsid w:val="0092652C"/>
    <w:rsid w:val="009318BE"/>
    <w:rsid w:val="009333A9"/>
    <w:rsid w:val="00935A31"/>
    <w:rsid w:val="009416CE"/>
    <w:rsid w:val="0094373C"/>
    <w:rsid w:val="00951638"/>
    <w:rsid w:val="00954AAE"/>
    <w:rsid w:val="009575DA"/>
    <w:rsid w:val="00961AD6"/>
    <w:rsid w:val="00964E87"/>
    <w:rsid w:val="009836E6"/>
    <w:rsid w:val="00995041"/>
    <w:rsid w:val="009A3AAB"/>
    <w:rsid w:val="009B7AAB"/>
    <w:rsid w:val="009C03D7"/>
    <w:rsid w:val="009D4698"/>
    <w:rsid w:val="009D72CE"/>
    <w:rsid w:val="009E13BB"/>
    <w:rsid w:val="009E1853"/>
    <w:rsid w:val="009E5720"/>
    <w:rsid w:val="009F0D9C"/>
    <w:rsid w:val="009F54E7"/>
    <w:rsid w:val="009F5892"/>
    <w:rsid w:val="00A173EE"/>
    <w:rsid w:val="00A20F46"/>
    <w:rsid w:val="00A32E57"/>
    <w:rsid w:val="00A41F58"/>
    <w:rsid w:val="00A4755D"/>
    <w:rsid w:val="00A528D9"/>
    <w:rsid w:val="00A7321A"/>
    <w:rsid w:val="00A75499"/>
    <w:rsid w:val="00A814A2"/>
    <w:rsid w:val="00AA417E"/>
    <w:rsid w:val="00AB5E4D"/>
    <w:rsid w:val="00AC03A0"/>
    <w:rsid w:val="00AC773E"/>
    <w:rsid w:val="00AD205D"/>
    <w:rsid w:val="00AD5A7A"/>
    <w:rsid w:val="00AD655A"/>
    <w:rsid w:val="00AE2849"/>
    <w:rsid w:val="00AF0DF7"/>
    <w:rsid w:val="00AF78FD"/>
    <w:rsid w:val="00B02689"/>
    <w:rsid w:val="00B120A1"/>
    <w:rsid w:val="00B13340"/>
    <w:rsid w:val="00B1587C"/>
    <w:rsid w:val="00B15CF8"/>
    <w:rsid w:val="00B179E4"/>
    <w:rsid w:val="00B21AAE"/>
    <w:rsid w:val="00B27C04"/>
    <w:rsid w:val="00B34F27"/>
    <w:rsid w:val="00B44F42"/>
    <w:rsid w:val="00B61B90"/>
    <w:rsid w:val="00B6206C"/>
    <w:rsid w:val="00B63D82"/>
    <w:rsid w:val="00B70207"/>
    <w:rsid w:val="00B75177"/>
    <w:rsid w:val="00B85CBF"/>
    <w:rsid w:val="00BA4D8D"/>
    <w:rsid w:val="00BB4A89"/>
    <w:rsid w:val="00BB4D77"/>
    <w:rsid w:val="00BD5C5E"/>
    <w:rsid w:val="00BD72F6"/>
    <w:rsid w:val="00BE1BB0"/>
    <w:rsid w:val="00BE629A"/>
    <w:rsid w:val="00BF0257"/>
    <w:rsid w:val="00BF53A9"/>
    <w:rsid w:val="00BF6FC2"/>
    <w:rsid w:val="00C25767"/>
    <w:rsid w:val="00C30085"/>
    <w:rsid w:val="00C339D8"/>
    <w:rsid w:val="00C41397"/>
    <w:rsid w:val="00C45145"/>
    <w:rsid w:val="00C45148"/>
    <w:rsid w:val="00C50DDE"/>
    <w:rsid w:val="00C51183"/>
    <w:rsid w:val="00C72C60"/>
    <w:rsid w:val="00C81545"/>
    <w:rsid w:val="00C844B5"/>
    <w:rsid w:val="00C87124"/>
    <w:rsid w:val="00C91A64"/>
    <w:rsid w:val="00C962FF"/>
    <w:rsid w:val="00CA3AB3"/>
    <w:rsid w:val="00CB38B2"/>
    <w:rsid w:val="00CC16AF"/>
    <w:rsid w:val="00CD1DA5"/>
    <w:rsid w:val="00CD6F19"/>
    <w:rsid w:val="00CD7A08"/>
    <w:rsid w:val="00CE6D3A"/>
    <w:rsid w:val="00D129D5"/>
    <w:rsid w:val="00D1750E"/>
    <w:rsid w:val="00D223EA"/>
    <w:rsid w:val="00D24942"/>
    <w:rsid w:val="00D26F34"/>
    <w:rsid w:val="00D363DC"/>
    <w:rsid w:val="00D40CC4"/>
    <w:rsid w:val="00D57737"/>
    <w:rsid w:val="00D71FF7"/>
    <w:rsid w:val="00D80757"/>
    <w:rsid w:val="00D834A5"/>
    <w:rsid w:val="00D8669D"/>
    <w:rsid w:val="00D927E3"/>
    <w:rsid w:val="00D93619"/>
    <w:rsid w:val="00D94E50"/>
    <w:rsid w:val="00D95889"/>
    <w:rsid w:val="00DA24B3"/>
    <w:rsid w:val="00DB5678"/>
    <w:rsid w:val="00DB5D60"/>
    <w:rsid w:val="00DC0C25"/>
    <w:rsid w:val="00DC3D00"/>
    <w:rsid w:val="00DC6B43"/>
    <w:rsid w:val="00DE5784"/>
    <w:rsid w:val="00DF1498"/>
    <w:rsid w:val="00DF2B91"/>
    <w:rsid w:val="00DF37D8"/>
    <w:rsid w:val="00E00E8C"/>
    <w:rsid w:val="00E05BD0"/>
    <w:rsid w:val="00E20639"/>
    <w:rsid w:val="00E21CBE"/>
    <w:rsid w:val="00E276E9"/>
    <w:rsid w:val="00E32005"/>
    <w:rsid w:val="00E429AF"/>
    <w:rsid w:val="00E4311E"/>
    <w:rsid w:val="00E478A9"/>
    <w:rsid w:val="00E53C05"/>
    <w:rsid w:val="00E56C4B"/>
    <w:rsid w:val="00E61F21"/>
    <w:rsid w:val="00E62FB0"/>
    <w:rsid w:val="00E83B43"/>
    <w:rsid w:val="00EB0846"/>
    <w:rsid w:val="00EC3246"/>
    <w:rsid w:val="00EC497E"/>
    <w:rsid w:val="00ED293B"/>
    <w:rsid w:val="00ED53C0"/>
    <w:rsid w:val="00EE55DE"/>
    <w:rsid w:val="00EE660B"/>
    <w:rsid w:val="00EF05B2"/>
    <w:rsid w:val="00EF1777"/>
    <w:rsid w:val="00EF27EA"/>
    <w:rsid w:val="00F015DC"/>
    <w:rsid w:val="00F128C7"/>
    <w:rsid w:val="00F17D54"/>
    <w:rsid w:val="00F4776E"/>
    <w:rsid w:val="00F645F6"/>
    <w:rsid w:val="00F73979"/>
    <w:rsid w:val="00F81FE2"/>
    <w:rsid w:val="00F82F55"/>
    <w:rsid w:val="00F83C3F"/>
    <w:rsid w:val="00F84974"/>
    <w:rsid w:val="00F86EC5"/>
    <w:rsid w:val="00FB19A6"/>
    <w:rsid w:val="00FB40CB"/>
    <w:rsid w:val="00FC0550"/>
    <w:rsid w:val="00FC2577"/>
    <w:rsid w:val="00FC5398"/>
    <w:rsid w:val="00FC67ED"/>
    <w:rsid w:val="00FC6CEF"/>
    <w:rsid w:val="00FC7E00"/>
    <w:rsid w:val="00FD14E6"/>
    <w:rsid w:val="00FD6EED"/>
    <w:rsid w:val="00FD76C7"/>
    <w:rsid w:val="00FE2B78"/>
    <w:rsid w:val="00FE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69025"/>
  <w15:docId w15:val="{2C880F68-748E-9645-A9DB-275DFBB99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4">
    <w:name w:val="heading 4"/>
    <w:next w:val="Body"/>
    <w:uiPriority w:val="9"/>
    <w:unhideWhenUsed/>
    <w:qFormat/>
    <w:pPr>
      <w:keepNext/>
      <w:outlineLvl w:val="3"/>
    </w:pPr>
    <w:rPr>
      <w:rFonts w:cs="Arial Unicode MS"/>
      <w:b/>
      <w:bCs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BodyText">
    <w:name w:val="Body Text"/>
    <w:pPr>
      <w:tabs>
        <w:tab w:val="left" w:pos="360"/>
      </w:tabs>
    </w:pPr>
    <w:rPr>
      <w:rFonts w:cs="Arial Unicode MS"/>
      <w:color w:val="000000"/>
      <w:sz w:val="23"/>
      <w:szCs w:val="23"/>
      <w:u w:color="000000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color w:val="0000FF"/>
      <w:sz w:val="24"/>
      <w:szCs w:val="24"/>
      <w:u w:val="single" w:color="0000FF"/>
    </w:rPr>
  </w:style>
  <w:style w:type="character" w:customStyle="1" w:styleId="Hyperlink1">
    <w:name w:val="Hyperlink.1"/>
    <w:rPr>
      <w:rFonts w:ascii="Times New Roman" w:eastAsia="Times New Roman" w:hAnsi="Times New Roman" w:cs="Times New Roman"/>
    </w:rPr>
  </w:style>
  <w:style w:type="paragraph" w:customStyle="1" w:styleId="BodyA">
    <w:name w:val="Body A"/>
    <w:rPr>
      <w:rFonts w:ascii="Cambria" w:eastAsia="Cambria" w:hAnsi="Cambria" w:cs="Cambria"/>
      <w:color w:val="000000"/>
      <w:sz w:val="24"/>
      <w:szCs w:val="24"/>
      <w:u w:color="000000"/>
    </w:rPr>
  </w:style>
  <w:style w:type="paragraph" w:styleId="Caption">
    <w:name w:val="caption"/>
    <w:pPr>
      <w:suppressAutoHyphens/>
      <w:outlineLvl w:val="0"/>
    </w:pPr>
    <w:rPr>
      <w:rFonts w:ascii="Calibri" w:eastAsia="Calibri" w:hAnsi="Calibri" w:cs="Calibri"/>
      <w:color w:val="000000"/>
      <w:sz w:val="36"/>
      <w:szCs w:val="36"/>
    </w:rPr>
  </w:style>
  <w:style w:type="paragraph" w:styleId="Bibliography">
    <w:name w:val="Bibliography"/>
    <w:next w:val="Body"/>
    <w:pPr>
      <w:tabs>
        <w:tab w:val="left" w:pos="380"/>
        <w:tab w:val="left" w:pos="500"/>
      </w:tabs>
      <w:spacing w:after="24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EndNoteBibliographyTitle">
    <w:name w:val="EndNote Bibliography Title"/>
    <w:pPr>
      <w:spacing w:line="259" w:lineRule="auto"/>
      <w:jc w:val="center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249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4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9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942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0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06C"/>
    <w:rPr>
      <w:b/>
      <w:bCs/>
    </w:rPr>
  </w:style>
  <w:style w:type="character" w:styleId="Strong">
    <w:name w:val="Strong"/>
    <w:basedOn w:val="DefaultParagraphFont"/>
    <w:uiPriority w:val="22"/>
    <w:qFormat/>
    <w:rsid w:val="00446EAA"/>
    <w:rPr>
      <w:b/>
      <w:bCs/>
    </w:rPr>
  </w:style>
  <w:style w:type="paragraph" w:styleId="Revision">
    <w:name w:val="Revision"/>
    <w:hidden/>
    <w:uiPriority w:val="99"/>
    <w:semiHidden/>
    <w:rsid w:val="00FC7E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C7E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6F31E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95B1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D6F19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92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890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4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95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340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8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1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4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1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3328D9-70A9-AD41-96D8-DD6514BC8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im, Nafisa</dc:creator>
  <cp:lastModifiedBy>Sabin, Lora</cp:lastModifiedBy>
  <cp:revision>3</cp:revision>
  <cp:lastPrinted>2021-05-28T18:25:00Z</cp:lastPrinted>
  <dcterms:created xsi:type="dcterms:W3CDTF">2022-05-03T11:47:00Z</dcterms:created>
  <dcterms:modified xsi:type="dcterms:W3CDTF">2022-05-06T18:03:00Z</dcterms:modified>
</cp:coreProperties>
</file>